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ook w:val="04A0" w:firstRow="1" w:lastRow="0" w:firstColumn="1" w:lastColumn="0" w:noHBand="0" w:noVBand="1"/>
      </w:tblPr>
      <w:tblGrid>
        <w:gridCol w:w="6228"/>
        <w:gridCol w:w="503"/>
        <w:gridCol w:w="2058"/>
      </w:tblGrid>
      <w:tr w:rsidR="00E30AB3" w:rsidRPr="000156F5" w:rsidTr="00861850">
        <w:trPr>
          <w:trHeight w:val="30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0156F5">
              <w:rPr>
                <w:rFonts w:ascii="Aptos" w:hAnsi="Aptos"/>
                <w:b/>
                <w:bCs/>
                <w:color w:val="000000"/>
              </w:rPr>
              <w:t>Supplementary Table 3: Recommended interventions (N=42)</w:t>
            </w:r>
          </w:p>
        </w:tc>
      </w:tr>
      <w:tr w:rsidR="00E30AB3" w:rsidRPr="000156F5" w:rsidTr="00861850">
        <w:trPr>
          <w:trHeight w:val="300"/>
        </w:trPr>
        <w:tc>
          <w:tcPr>
            <w:tcW w:w="6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rPr>
                <w:rFonts w:ascii="Aptos" w:hAnsi="Aptos"/>
                <w:b/>
                <w:bCs/>
                <w:color w:val="000000"/>
              </w:rPr>
            </w:pPr>
            <w:r w:rsidRPr="000156F5">
              <w:rPr>
                <w:rFonts w:ascii="Aptos" w:hAnsi="Aptos"/>
                <w:b/>
                <w:bCs/>
                <w:color w:val="000000"/>
              </w:rPr>
              <w:t>Intervention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0156F5">
              <w:rPr>
                <w:rFonts w:ascii="Aptos" w:hAnsi="Aptos"/>
                <w:b/>
                <w:bCs/>
                <w:color w:val="000000"/>
              </w:rPr>
              <w:t>n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0156F5">
              <w:rPr>
                <w:rFonts w:ascii="Aptos" w:hAnsi="Aptos"/>
                <w:b/>
                <w:bCs/>
                <w:color w:val="000000"/>
              </w:rPr>
              <w:t>%</w:t>
            </w:r>
          </w:p>
        </w:tc>
      </w:tr>
      <w:tr w:rsidR="00E30AB3" w:rsidRPr="000156F5" w:rsidTr="00861850">
        <w:trPr>
          <w:trHeight w:val="64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0AB3" w:rsidRPr="000156F5" w:rsidRDefault="00E30AB3" w:rsidP="00861850">
            <w:pPr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Health promotion (including Education programs on life style modification and public awareness)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54.8</w:t>
            </w:r>
          </w:p>
        </w:tc>
      </w:tr>
      <w:tr w:rsidR="00E30AB3" w:rsidRPr="000156F5" w:rsidTr="00861850">
        <w:trPr>
          <w:trHeight w:val="30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rPr>
                <w:rFonts w:ascii="Aptos" w:hAnsi="Apto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</w:rPr>
            </w:pPr>
          </w:p>
        </w:tc>
      </w:tr>
      <w:tr w:rsidR="00E30AB3" w:rsidRPr="000156F5" w:rsidTr="00861850">
        <w:trPr>
          <w:trHeight w:val="64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0AB3" w:rsidRPr="000156F5" w:rsidRDefault="00E30AB3" w:rsidP="00861850">
            <w:pPr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Regular screening for noncommunicable diseases and the risk factors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2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50.0</w:t>
            </w:r>
          </w:p>
        </w:tc>
      </w:tr>
      <w:tr w:rsidR="00E30AB3" w:rsidRPr="000156F5" w:rsidTr="00861850">
        <w:trPr>
          <w:trHeight w:val="30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rPr>
                <w:rFonts w:ascii="Aptos" w:hAnsi="Apto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</w:rPr>
            </w:pPr>
          </w:p>
        </w:tc>
      </w:tr>
      <w:tr w:rsidR="00E30AB3" w:rsidRPr="000156F5" w:rsidTr="00861850">
        <w:trPr>
          <w:trHeight w:val="96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0AB3" w:rsidRPr="000156F5" w:rsidRDefault="00E30AB3" w:rsidP="00861850">
            <w:pPr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Improvement of policies governing the transportation sectors (including driving hours, and overall organisation of work)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11.9</w:t>
            </w:r>
          </w:p>
        </w:tc>
      </w:tr>
      <w:tr w:rsidR="00E30AB3" w:rsidRPr="000156F5" w:rsidTr="00861850">
        <w:trPr>
          <w:trHeight w:val="300"/>
        </w:trPr>
        <w:tc>
          <w:tcPr>
            <w:tcW w:w="6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rPr>
                <w:rFonts w:ascii="Aptos" w:hAnsi="Apto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</w:rPr>
            </w:pPr>
          </w:p>
        </w:tc>
      </w:tr>
      <w:tr w:rsidR="00E30AB3" w:rsidRPr="000156F5" w:rsidTr="00861850">
        <w:trPr>
          <w:trHeight w:val="640"/>
        </w:trPr>
        <w:tc>
          <w:tcPr>
            <w:tcW w:w="6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0AB3" w:rsidRPr="000156F5" w:rsidRDefault="00E30AB3" w:rsidP="00861850">
            <w:pPr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Establishment (provision) of facilities for physical exercise and recreation.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0AB3" w:rsidRPr="000156F5" w:rsidRDefault="00E30AB3" w:rsidP="00861850">
            <w:pPr>
              <w:jc w:val="center"/>
              <w:rPr>
                <w:rFonts w:ascii="Aptos" w:hAnsi="Aptos"/>
                <w:color w:val="000000"/>
              </w:rPr>
            </w:pPr>
            <w:r w:rsidRPr="000156F5">
              <w:rPr>
                <w:rFonts w:ascii="Aptos" w:hAnsi="Aptos"/>
                <w:color w:val="000000"/>
              </w:rPr>
              <w:t>19.1</w:t>
            </w:r>
          </w:p>
        </w:tc>
      </w:tr>
    </w:tbl>
    <w:p w:rsidR="000220E9" w:rsidRDefault="000220E9" w:rsidP="00787444"/>
    <w:sectPr w:rsidR="000220E9" w:rsidSect="006D01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A0"/>
    <w:rsid w:val="000220E9"/>
    <w:rsid w:val="001912BC"/>
    <w:rsid w:val="00231755"/>
    <w:rsid w:val="002E7BB5"/>
    <w:rsid w:val="004C3898"/>
    <w:rsid w:val="004D4A9A"/>
    <w:rsid w:val="006D01A0"/>
    <w:rsid w:val="00787444"/>
    <w:rsid w:val="00B339AD"/>
    <w:rsid w:val="00E30AB3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FCB6E"/>
  <w15:chartTrackingRefBased/>
  <w15:docId w15:val="{74A6592D-5269-8945-8CC4-46C19C14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A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1A0"/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jiro</dc:creator>
  <cp:keywords/>
  <dc:description/>
  <cp:lastModifiedBy>NJIRO, Belinda</cp:lastModifiedBy>
  <cp:revision>7</cp:revision>
  <dcterms:created xsi:type="dcterms:W3CDTF">2024-04-24T11:14:00Z</dcterms:created>
  <dcterms:modified xsi:type="dcterms:W3CDTF">2024-07-10T05:52:00Z</dcterms:modified>
</cp:coreProperties>
</file>